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Crystallographic statistics</w:t>
      </w:r>
    </w:p>
    <w:tbl>
      <w:tblPr>
        <w:tblW w:w="9039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985"/>
        <w:gridCol w:w="1984"/>
        <w:gridCol w:w="1985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G2 (53-123)</w:t>
            </w:r>
          </w:p>
          <w:p>
            <w:pPr>
              <w:pStyle w:val="Normal"/>
              <w:rPr/>
            </w:pPr>
            <w:r>
              <w:rPr/>
              <w:t xml:space="preserve">with </w:t>
            </w:r>
            <w:r>
              <w:rPr/>
              <w:t>H3K4me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G2 (41-108)</w:t>
            </w:r>
          </w:p>
          <w:p>
            <w:pPr>
              <w:pStyle w:val="Normal"/>
              <w:rPr/>
            </w:pPr>
            <w:r>
              <w:rPr/>
              <w:t xml:space="preserve">with </w:t>
            </w:r>
            <w:r>
              <w:rPr/>
              <w:t>H3K36me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G2 (53-123)</w:t>
            </w:r>
          </w:p>
          <w:p>
            <w:pPr>
              <w:pStyle w:val="Normal"/>
              <w:rPr/>
            </w:pPr>
            <w:r>
              <w:rPr/>
              <w:t>with H3K36me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collec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ce group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</w:t>
            </w:r>
            <w:r>
              <w:rPr>
                <w:vertAlign w:val="subscript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</w:t>
            </w:r>
            <w:r>
              <w:rPr>
                <w:vertAlign w:val="subscript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P6</w:t>
            </w:r>
            <w:r>
              <w:rPr>
                <w:vertAlign w:val="subscript"/>
              </w:rPr>
              <w:t>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ell dimen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i/>
              </w:rPr>
              <w:t>a, b, c</w:t>
            </w:r>
            <w:r>
              <w:rPr/>
              <w:t xml:space="preserve"> (Å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4.2, 54.2, 127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54.3, 54.3, 127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09.2, 109.2, 30.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α, β, γ (°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0, 90, 1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90, 90, 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0, 90, 12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Wavelength (</w:t>
            </w:r>
            <w:r>
              <w:rPr/>
              <w:t>Å</w:t>
            </w:r>
            <w:r>
              <w:rPr/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0.979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0.97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0.979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Resolution range (</w:t>
            </w:r>
            <w:r>
              <w:rPr/>
              <w:t>Å</w:t>
            </w:r>
            <w:r>
              <w:rPr/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30.00-1.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30.00-1.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 xml:space="preserve">30.00-2.60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(1.74-1.6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(1.71-1.6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(2.69-2.60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ompleteness 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6.6 (93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98.6 (99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9.0 (97.4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erge</w:t>
            </w:r>
            <w:r>
              <w:rPr/>
              <w:t xml:space="preserve"> 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5.8 (3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5.0 (43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.4 (47.6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I </w:t>
            </w:r>
            <w:r>
              <w:rPr/>
              <w:t xml:space="preserve">/ </w:t>
            </w:r>
            <w:r>
              <w:rPr>
                <w:rFonts w:eastAsia="Symbol" w:cs="Symbol" w:ascii="Symbol" w:hAnsi="Symbol"/>
              </w:rPr>
              <w:t></w:t>
            </w:r>
            <w:r>
              <w:rPr>
                <w:i/>
              </w:rPr>
              <w:t>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36.1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2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47.2</w:t>
            </w:r>
            <w:r>
              <w:rPr/>
              <w:t xml:space="preserve"> (</w:t>
            </w:r>
            <w:r>
              <w:rPr/>
              <w:t>3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31.0 (2.4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Redundanc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3.3</w:t>
            </w:r>
            <w:r>
              <w:rPr/>
              <w:t xml:space="preserve"> </w:t>
            </w:r>
            <w:r>
              <w:rPr/>
              <w:t>(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6.9</w:t>
            </w:r>
            <w:r>
              <w:rPr/>
              <w:t xml:space="preserve"> (4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.7 (3.7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efineme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Resolution range (</w:t>
            </w:r>
            <w:r>
              <w:rPr/>
              <w:t>Å</w:t>
            </w:r>
            <w:r>
              <w:rPr/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5.0-1.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25.0-1.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8.6-2.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No. of reflectio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3,37</w:t>
            </w:r>
            <w:r>
              <w:rPr/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25,1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,48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work</w:t>
            </w:r>
            <w:r>
              <w:rPr/>
              <w:t xml:space="preserve"> (%)</w:t>
            </w:r>
            <w:r>
              <w:rPr/>
              <w:t>/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free</w:t>
            </w:r>
            <w:r>
              <w:rPr/>
              <w:t xml:space="preserve">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9.1</w:t>
            </w:r>
            <w:r>
              <w:rPr/>
              <w:t>/21.</w:t>
            </w:r>
            <w:r>
              <w:rPr/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21.0/23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4.0/27.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R.m.s.deviatio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ond length (</w:t>
            </w:r>
            <w:r>
              <w:rPr/>
              <w:t>Å</w:t>
            </w:r>
            <w:r>
              <w:rPr/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ond angles 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.3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Ramachandran plo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ost favored regio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8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98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3.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llowed regio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5.6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utliers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Values in parentheses are for the highest-resolution shel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04:39:00Z</dcterms:created>
  <dc:creator>Ying Huang</dc:creator>
  <dc:description/>
  <cp:keywords/>
  <dc:language>en-US</dc:language>
  <cp:lastModifiedBy>user</cp:lastModifiedBy>
  <dcterms:modified xsi:type="dcterms:W3CDTF">2014-07-07T04:38:00Z</dcterms:modified>
  <cp:revision>5</cp:revision>
  <dc:subject/>
  <dc:title>Table Crystallographic statistics</dc:title>
</cp:coreProperties>
</file>